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emEspaamento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Insecticidal activity of garlic essential oil and their constituents against the</w:t>
      </w:r>
      <w:r>
        <w:rPr>
          <w:rFonts w:eastAsia="NewCenturySchlbk-Roman;MS Mincho" w:cs="Times New Roman" w:ascii="Times New Roman" w:hAnsi="Times New Roman"/>
          <w:b/>
          <w:sz w:val="24"/>
          <w:szCs w:val="24"/>
        </w:rPr>
        <w:t xml:space="preserve"> mealworm beetle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Tenebrio molitor</w:t>
      </w:r>
      <w:r>
        <w:rPr>
          <w:rFonts w:cs="Times New Roman" w:ascii="Times New Roman" w:hAnsi="Times New Roman"/>
          <w:b/>
          <w:sz w:val="24"/>
          <w:szCs w:val="24"/>
        </w:rPr>
        <w:t xml:space="preserve"> Linnaeus (Coleoptera: Tenebrionidae)</w:t>
      </w:r>
    </w:p>
    <w:p>
      <w:pPr>
        <w:pStyle w:val="SemEspaamento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emEspaamento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Angelica Plata-Rueda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, Luis Carlos Martínez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</w:t>
      </w:r>
      <w:r>
        <w:rPr>
          <w:rFonts w:cs="Times New Roman" w:ascii="Times New Roman" w:hAnsi="Times New Roman"/>
          <w:sz w:val="24"/>
          <w:szCs w:val="24"/>
          <w:lang w:val="pt-BR"/>
        </w:rPr>
        <w:t>, Marcelo Henrique Dos Santos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>, Flávio Lemes Fernandes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Carlos Frederico Wilcken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4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, Marcus Alvarenga Soares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5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pt-BR"/>
        </w:rPr>
        <w:t>José Eduardo Serrão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6</w:t>
      </w:r>
      <w:r>
        <w:rPr>
          <w:rFonts w:cs="Times New Roman" w:ascii="Times New Roman" w:hAnsi="Times New Roman"/>
          <w:sz w:val="24"/>
          <w:szCs w:val="24"/>
          <w:lang w:val="pt-BR"/>
        </w:rPr>
        <w:t>, José Cola Zanuncio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2</w:t>
      </w:r>
    </w:p>
    <w:p>
      <w:pPr>
        <w:pStyle w:val="SemEspaamento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SemEspaamento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Instituto de Ciências Agrárias,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Universidade Federal de Viçosa, 38810-000, Viçosa, Minas Gerais, Brasil; angelicaplata@yahoo.com.mx; flaviofernandes@ufv.br</w:t>
      </w:r>
    </w:p>
    <w:p>
      <w:pPr>
        <w:pStyle w:val="SemEspaamento"/>
        <w:spacing w:lineRule="auto" w:line="48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2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Departamento de Entomologia, Universidade Federal de Viçosa, 36570-000, Viçosa, Minas Gerais, Brasil; lc.martinez@outlook.com; zanuncio@ufv.br</w:t>
      </w:r>
    </w:p>
    <w:p>
      <w:pPr>
        <w:pStyle w:val="SemEspaamento"/>
        <w:spacing w:lineRule="auto" w:line="48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3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Departamento de Química, Universidade Federal de Viçosa, 36570-000, Viçosa, Minas Gerais, Brasil; marceloh.santos@ufv.br</w:t>
      </w:r>
    </w:p>
    <w:p>
      <w:pPr>
        <w:pStyle w:val="SemEspaamento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4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Departamento de Proteção de Plantas, Escola de Ciências Agronômicas, Universidade Estadual Paulista, 18603-970, Botucatu, Brasil,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e-mail: cwilken@fca.unesp.br</w:t>
      </w:r>
    </w:p>
    <w:p>
      <w:pPr>
        <w:pStyle w:val="SemEspaamento"/>
        <w:spacing w:lineRule="auto" w:line="480"/>
        <w:jc w:val="both"/>
        <w:rPr/>
      </w:pP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pt-BR"/>
        </w:rPr>
        <w:t>5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Departamento de Agronomia, Universidade Federal dos Vales do Jequitinhonha e Mucuri, 391000-000 Diamantina, Minas Gerais, Brasil, 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e-mail: marcussoares@yahoo.com</w:t>
      </w:r>
    </w:p>
    <w:p>
      <w:pPr>
        <w:pStyle w:val="SemEspaamento"/>
        <w:spacing w:lineRule="auto" w:line="48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pt-BR"/>
        </w:rPr>
        <w:t>6</w:t>
      </w:r>
      <w:r>
        <w:rPr>
          <w:rFonts w:cs="Times New Roman" w:ascii="Times New Roman" w:hAnsi="Times New Roman"/>
          <w:bCs/>
          <w:sz w:val="24"/>
          <w:szCs w:val="24"/>
          <w:lang w:val="pt-BR"/>
        </w:rPr>
        <w:t>Departamento de Biologia Geral, Universidade Federal de Viçosa, 36570-000, Viçosa, Minas Gerais, Brasil; jeserrao@ufv.br</w:t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1 (Fig. 1)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hemical composition of garlic essential oil. Mass spectra of each compounds identified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allyl sulfid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94325" cy="1158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115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ethyl allyl disulfid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94325" cy="11582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115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methyl trisulfid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94325" cy="11582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115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Diallyl disulfid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94325" cy="11582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115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iall</w:t>
      </w:r>
      <w:r>
        <w:rPr>
          <w:rFonts w:cs="Times New Roman" w:ascii="Times New Roman" w:hAnsi="Times New Roman"/>
          <w:sz w:val="24"/>
          <w:szCs w:val="24"/>
        </w:rPr>
        <w:t>yl tetrasulfid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94325" cy="11582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115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C6H10S2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94325" cy="115824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115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thyl allyl trisulfid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94325" cy="11582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115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3-vinyl-[4H]-1,2-dithii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94325" cy="11582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115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yl trisulfid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94325" cy="115824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115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C4 H8 S2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94325" cy="115824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115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1,4-dimethyl tetrasulfid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94325" cy="115824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115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diallyl trisulfide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94325" cy="115824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115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C6H10S3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94325" cy="115824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115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C6H10S3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94325" cy="115824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115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0T11:31:00Z</dcterms:created>
  <dc:creator>USUARIO</dc:creator>
  <dc:description/>
  <cp:keywords/>
  <dc:language>en-US</dc:language>
  <cp:lastModifiedBy>Cliente</cp:lastModifiedBy>
  <dcterms:modified xsi:type="dcterms:W3CDTF">2016-11-29T18:37:00Z</dcterms:modified>
  <cp:revision>9</cp:revision>
  <dc:subject/>
  <dc:title/>
</cp:coreProperties>
</file>